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7AB" w:rsidRDefault="0089524A" w:rsidP="006B67AB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upplementary Table 3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039"/>
        <w:gridCol w:w="1050"/>
        <w:gridCol w:w="1050"/>
        <w:gridCol w:w="1050"/>
        <w:gridCol w:w="1050"/>
      </w:tblGrid>
      <w:tr w:rsidR="006B67AB" w:rsidRPr="00313098" w:rsidTr="00DC6D23">
        <w:tc>
          <w:tcPr>
            <w:tcW w:w="0" w:type="auto"/>
            <w:shd w:val="clear" w:color="auto" w:fill="FFFFFF"/>
          </w:tcPr>
          <w:p w:rsidR="006B67AB" w:rsidRPr="00313098" w:rsidRDefault="006B67AB" w:rsidP="00DC6D2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0E4A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variants</w:t>
            </w:r>
          </w:p>
        </w:tc>
        <w:tc>
          <w:tcPr>
            <w:tcW w:w="0" w:type="auto"/>
            <w:shd w:val="clear" w:color="auto" w:fill="C0C0C0"/>
          </w:tcPr>
          <w:p w:rsidR="006B67AB" w:rsidRPr="00313098" w:rsidRDefault="006B67AB" w:rsidP="00DC6D2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30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0" w:type="auto"/>
            <w:shd w:val="clear" w:color="auto" w:fill="C0C0C0"/>
          </w:tcPr>
          <w:p w:rsidR="006B67AB" w:rsidRPr="00313098" w:rsidRDefault="006B67AB" w:rsidP="00DC6D2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30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0" w:type="auto"/>
            <w:shd w:val="clear" w:color="auto" w:fill="C0C0C0"/>
          </w:tcPr>
          <w:p w:rsidR="006B67AB" w:rsidRPr="00313098" w:rsidRDefault="006B67AB" w:rsidP="00DC6D2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30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0" w:type="auto"/>
            <w:shd w:val="clear" w:color="auto" w:fill="C0C0C0"/>
          </w:tcPr>
          <w:p w:rsidR="006B67AB" w:rsidRPr="00313098" w:rsidRDefault="006B67AB" w:rsidP="00DC6D2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30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4</w:t>
            </w:r>
          </w:p>
        </w:tc>
      </w:tr>
      <w:tr w:rsidR="006B67AB" w:rsidRPr="00313098" w:rsidTr="00DC6D23">
        <w:tc>
          <w:tcPr>
            <w:tcW w:w="0" w:type="auto"/>
            <w:shd w:val="clear" w:color="auto" w:fill="FFFFFF"/>
          </w:tcPr>
          <w:p w:rsidR="006B67AB" w:rsidRPr="00313098" w:rsidRDefault="006B67AB" w:rsidP="00DC6D2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C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 w:rsidR="006B67AB" w:rsidRPr="00313098" w:rsidTr="00DC6D23">
        <w:tc>
          <w:tcPr>
            <w:tcW w:w="0" w:type="auto"/>
            <w:shd w:val="clear" w:color="auto" w:fill="FFFFFF"/>
          </w:tcPr>
          <w:p w:rsidR="006B67AB" w:rsidRPr="00313098" w:rsidRDefault="006B67AB" w:rsidP="00DC6D2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IP</w:t>
            </w:r>
          </w:p>
        </w:tc>
        <w:tc>
          <w:tcPr>
            <w:tcW w:w="0" w:type="auto"/>
            <w:shd w:val="clear" w:color="auto" w:fill="C0C0C0"/>
          </w:tcPr>
          <w:p w:rsidR="006B67AB" w:rsidRPr="008A13D7" w:rsidRDefault="006B67AB" w:rsidP="00DC6D23">
            <w:pPr>
              <w:rPr>
                <w:sz w:val="20"/>
                <w:szCs w:val="20"/>
              </w:rPr>
            </w:pPr>
            <w:r w:rsidRPr="008A13D7">
              <w:rPr>
                <w:sz w:val="20"/>
                <w:szCs w:val="20"/>
              </w:rPr>
              <w:t>361</w:t>
            </w:r>
          </w:p>
        </w:tc>
        <w:tc>
          <w:tcPr>
            <w:tcW w:w="0" w:type="auto"/>
            <w:shd w:val="clear" w:color="auto" w:fill="C0C0C0"/>
          </w:tcPr>
          <w:p w:rsidR="006B67AB" w:rsidRPr="008A13D7" w:rsidRDefault="006B67AB" w:rsidP="00DC6D23">
            <w:pPr>
              <w:rPr>
                <w:sz w:val="20"/>
                <w:szCs w:val="20"/>
              </w:rPr>
            </w:pPr>
            <w:r w:rsidRPr="008A13D7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C0C0C0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 w:rsidRPr="008A13D7">
              <w:rPr>
                <w:sz w:val="20"/>
                <w:szCs w:val="20"/>
              </w:rPr>
              <w:t>404</w:t>
            </w:r>
          </w:p>
        </w:tc>
        <w:tc>
          <w:tcPr>
            <w:tcW w:w="0" w:type="auto"/>
            <w:shd w:val="clear" w:color="auto" w:fill="C0C0C0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 w:rsidRPr="008A13D7">
              <w:rPr>
                <w:sz w:val="20"/>
                <w:szCs w:val="20"/>
              </w:rPr>
              <w:t>330</w:t>
            </w:r>
          </w:p>
        </w:tc>
      </w:tr>
      <w:tr w:rsidR="006B67AB" w:rsidRPr="00313098" w:rsidTr="00DC6D23">
        <w:tc>
          <w:tcPr>
            <w:tcW w:w="0" w:type="auto"/>
            <w:shd w:val="clear" w:color="auto" w:fill="FFFFFF"/>
          </w:tcPr>
          <w:p w:rsidR="006B67AB" w:rsidRPr="00313098" w:rsidRDefault="006B67AB" w:rsidP="00DC6D2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ommon CLC/VIP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 w:rsidR="006B67AB" w:rsidRPr="00313098" w:rsidTr="00DC6D23">
        <w:tc>
          <w:tcPr>
            <w:tcW w:w="0" w:type="auto"/>
            <w:shd w:val="clear" w:color="auto" w:fill="FFFFFF"/>
          </w:tcPr>
          <w:p w:rsidR="006B67AB" w:rsidRPr="00313098" w:rsidRDefault="006B67AB" w:rsidP="00DC6D2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ique CLC</w:t>
            </w:r>
          </w:p>
        </w:tc>
        <w:tc>
          <w:tcPr>
            <w:tcW w:w="0" w:type="auto"/>
            <w:shd w:val="clear" w:color="auto" w:fill="C0C0C0"/>
          </w:tcPr>
          <w:p w:rsidR="006B67AB" w:rsidRPr="00E72C6D" w:rsidRDefault="006B67AB" w:rsidP="00DC6D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C0C0C0"/>
          </w:tcPr>
          <w:p w:rsidR="006B67AB" w:rsidRPr="00E72C6D" w:rsidRDefault="006B67AB" w:rsidP="00DC6D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C0C0C0"/>
          </w:tcPr>
          <w:p w:rsidR="006B67AB" w:rsidRPr="00E72C6D" w:rsidRDefault="006B67AB" w:rsidP="00DC6D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C0C0C0"/>
          </w:tcPr>
          <w:p w:rsidR="006B67AB" w:rsidRPr="00E72C6D" w:rsidRDefault="006B67AB" w:rsidP="00DC6D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6B67AB" w:rsidRPr="00313098" w:rsidTr="00DC6D23">
        <w:tc>
          <w:tcPr>
            <w:tcW w:w="0" w:type="auto"/>
            <w:shd w:val="clear" w:color="auto" w:fill="FFFFFF"/>
          </w:tcPr>
          <w:p w:rsidR="006B67AB" w:rsidRPr="00C2320D" w:rsidRDefault="006B67AB" w:rsidP="00DC6D2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ique VIP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:rsidR="006B67AB" w:rsidRPr="008A13D7" w:rsidRDefault="006B67AB" w:rsidP="00DC6D23">
            <w:pPr>
              <w:spacing w:line="360" w:lineRule="auto"/>
              <w:rPr>
                <w:sz w:val="20"/>
                <w:szCs w:val="20"/>
              </w:rPr>
            </w:pPr>
            <w:r w:rsidRPr="008A13D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6</w:t>
            </w:r>
          </w:p>
        </w:tc>
      </w:tr>
    </w:tbl>
    <w:p w:rsidR="00337B75" w:rsidRDefault="006B67AB">
      <w:r>
        <w:rPr>
          <w:rStyle w:val="SubtleEmphasis"/>
          <w:rFonts w:eastAsia="Calibri" w:cs="Arial"/>
          <w:i w:val="0"/>
          <w:szCs w:val="24"/>
          <w:lang w:eastAsia="x-none"/>
        </w:rPr>
        <w:t xml:space="preserve">Number of variants called by CLC software on </w:t>
      </w:r>
      <w:proofErr w:type="spellStart"/>
      <w:r>
        <w:rPr>
          <w:rStyle w:val="SubtleEmphasis"/>
          <w:rFonts w:eastAsia="Calibri" w:cs="Arial"/>
          <w:i w:val="0"/>
          <w:szCs w:val="24"/>
          <w:lang w:eastAsia="x-none"/>
        </w:rPr>
        <w:t>Illumina</w:t>
      </w:r>
      <w:proofErr w:type="spellEnd"/>
      <w:r>
        <w:rPr>
          <w:rStyle w:val="SubtleEmphasis"/>
          <w:rFonts w:eastAsia="Calibri" w:cs="Arial"/>
          <w:i w:val="0"/>
          <w:szCs w:val="24"/>
          <w:lang w:eastAsia="x-none"/>
        </w:rPr>
        <w:t xml:space="preserve"> data and VIP pipeline on GS FLX data.</w:t>
      </w:r>
    </w:p>
    <w:sectPr w:rsidR="00337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24A" w:rsidRDefault="0089524A" w:rsidP="0089524A">
      <w:pPr>
        <w:spacing w:after="0" w:line="240" w:lineRule="auto"/>
      </w:pPr>
      <w:r>
        <w:separator/>
      </w:r>
    </w:p>
  </w:endnote>
  <w:endnote w:type="continuationSeparator" w:id="0">
    <w:p w:rsidR="0089524A" w:rsidRDefault="0089524A" w:rsidP="00895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24A" w:rsidRDefault="0089524A" w:rsidP="0089524A">
      <w:pPr>
        <w:spacing w:after="0" w:line="240" w:lineRule="auto"/>
      </w:pPr>
      <w:r>
        <w:separator/>
      </w:r>
    </w:p>
  </w:footnote>
  <w:footnote w:type="continuationSeparator" w:id="0">
    <w:p w:rsidR="0089524A" w:rsidRDefault="0089524A" w:rsidP="008952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7AB"/>
    <w:rsid w:val="001F0ED6"/>
    <w:rsid w:val="006B67AB"/>
    <w:rsid w:val="0089524A"/>
    <w:rsid w:val="00EA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7AB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6B67AB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5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24A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95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24A"/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7AB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6B67AB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5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24A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95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24A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F9DA1DA.dotm</Template>
  <TotalTime>0</TotalTime>
  <Pages>1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UGent</cp:lastModifiedBy>
  <cp:revision>2</cp:revision>
  <dcterms:created xsi:type="dcterms:W3CDTF">2013-11-26T14:36:00Z</dcterms:created>
  <dcterms:modified xsi:type="dcterms:W3CDTF">2013-11-26T14:42:00Z</dcterms:modified>
</cp:coreProperties>
</file>